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90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8"/>
        <w:gridCol w:w="1430"/>
        <w:gridCol w:w="1843"/>
        <w:gridCol w:w="1701"/>
        <w:gridCol w:w="1843"/>
        <w:gridCol w:w="1276"/>
        <w:gridCol w:w="141"/>
      </w:tblGrid>
      <w:tr w:rsidR="00067320" w:rsidRPr="001D5F99" w14:paraId="3092F798" w14:textId="77777777" w:rsidTr="00DD5712">
        <w:trPr>
          <w:jc w:val="center"/>
        </w:trPr>
        <w:tc>
          <w:tcPr>
            <w:tcW w:w="9072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307204" w14:textId="37CD13E9" w:rsidR="00067320" w:rsidRPr="00A925EA" w:rsidRDefault="00067320" w:rsidP="00805FB3">
            <w:pPr>
              <w:spacing w:before="120" w:after="12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925EA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en-AU"/>
              </w:rPr>
              <w:t>Tab.</w:t>
            </w:r>
            <w:r w:rsidR="00BD4FC8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en-AU"/>
              </w:rPr>
              <w:t>S4</w:t>
            </w:r>
            <w:r w:rsidRPr="00A925EA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en-AU"/>
              </w:rPr>
              <w:t xml:space="preserve">. </w:t>
            </w:r>
            <w:r w:rsidR="001D5F99">
              <w:rPr>
                <w:rFonts w:ascii="Arial" w:hAnsi="Arial" w:cs="Arial"/>
                <w:sz w:val="20"/>
                <w:szCs w:val="20"/>
                <w:lang w:val="en-AU"/>
              </w:rPr>
              <w:t>N</w:t>
            </w:r>
            <w:r w:rsidR="001D5F99" w:rsidRPr="009056B9">
              <w:rPr>
                <w:rFonts w:ascii="Arial" w:hAnsi="Arial" w:cs="Arial"/>
                <w:sz w:val="20"/>
                <w:szCs w:val="20"/>
                <w:lang w:val="en-US"/>
              </w:rPr>
              <w:t>umber of interventions</w:t>
            </w:r>
            <w:r w:rsidR="001D5F99" w:rsidRPr="00A925EA">
              <w:rPr>
                <w:rFonts w:ascii="Arial" w:eastAsia="ヒラギノ角ゴ Pro W3" w:hAnsi="Arial" w:cs="Arial"/>
                <w:sz w:val="20"/>
                <w:szCs w:val="20"/>
                <w:lang w:val="en-AU"/>
              </w:rPr>
              <w:t xml:space="preserve"> </w:t>
            </w:r>
            <w:r w:rsidRPr="00A925EA">
              <w:rPr>
                <w:rFonts w:ascii="Arial" w:eastAsia="ヒラギノ角ゴ Pro W3" w:hAnsi="Arial" w:cs="Arial"/>
                <w:sz w:val="20"/>
                <w:szCs w:val="20"/>
                <w:lang w:val="en-AU"/>
              </w:rPr>
              <w:t>of eyes receiving treatment for Coats’ disease with regard to the initial stage</w:t>
            </w:r>
          </w:p>
        </w:tc>
      </w:tr>
      <w:tr w:rsidR="00DD5712" w:rsidRPr="0039338E" w14:paraId="316E1207" w14:textId="77777777" w:rsidTr="00DD5712">
        <w:trPr>
          <w:gridAfter w:val="1"/>
          <w:wAfter w:w="141" w:type="dxa"/>
          <w:jc w:val="center"/>
        </w:trPr>
        <w:tc>
          <w:tcPr>
            <w:tcW w:w="838" w:type="dxa"/>
            <w:tcBorders>
              <w:top w:val="single" w:sz="4" w:space="0" w:color="auto"/>
            </w:tcBorders>
            <w:vAlign w:val="center"/>
          </w:tcPr>
          <w:p w14:paraId="11314AAD" w14:textId="77777777" w:rsidR="00DD5712" w:rsidRPr="0039338E" w:rsidRDefault="00DD5712" w:rsidP="00805FB3">
            <w:pPr>
              <w:spacing w:before="120" w:after="12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tage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vAlign w:val="center"/>
          </w:tcPr>
          <w:p w14:paraId="2B0A9B20" w14:textId="77777777" w:rsidR="00DD5712" w:rsidRPr="0039338E" w:rsidRDefault="00DD5712" w:rsidP="00805FB3">
            <w:pPr>
              <w:spacing w:before="120" w:after="12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AKO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0EDF104" w14:textId="77777777" w:rsidR="00DD5712" w:rsidRPr="0039338E" w:rsidRDefault="00DD5712" w:rsidP="00805FB3">
            <w:pPr>
              <w:spacing w:before="120" w:after="12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ryo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34410DA" w14:textId="77777777" w:rsidR="00DD5712" w:rsidRPr="0039338E" w:rsidRDefault="00DD5712" w:rsidP="00805FB3">
            <w:pPr>
              <w:spacing w:before="120" w:after="12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VI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75475256" w14:textId="77777777" w:rsidR="00DD5712" w:rsidRPr="0039338E" w:rsidRDefault="00DD5712" w:rsidP="00805FB3">
            <w:pPr>
              <w:spacing w:before="120" w:after="12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PV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C2E9099" w14:textId="77777777" w:rsidR="00DD5712" w:rsidRPr="0039338E" w:rsidRDefault="00DD5712" w:rsidP="00805FB3">
            <w:pPr>
              <w:spacing w:before="120" w:after="12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u</w:t>
            </w:r>
          </w:p>
        </w:tc>
      </w:tr>
      <w:tr w:rsidR="00DD5712" w:rsidRPr="0039338E" w14:paraId="46C9CAE0" w14:textId="77777777" w:rsidTr="00DD5712">
        <w:trPr>
          <w:gridAfter w:val="1"/>
          <w:wAfter w:w="141" w:type="dxa"/>
          <w:jc w:val="center"/>
        </w:trPr>
        <w:tc>
          <w:tcPr>
            <w:tcW w:w="838" w:type="dxa"/>
            <w:vAlign w:val="center"/>
          </w:tcPr>
          <w:p w14:paraId="66B66537" w14:textId="77777777" w:rsidR="00DD5712" w:rsidRPr="00C60BEE" w:rsidRDefault="00DD5712" w:rsidP="00805FB3">
            <w:pPr>
              <w:spacing w:before="120" w:after="12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430" w:type="dxa"/>
            <w:vAlign w:val="center"/>
          </w:tcPr>
          <w:p w14:paraId="7E55E48A" w14:textId="77777777" w:rsidR="00DD5712" w:rsidRPr="0039338E" w:rsidRDefault="00DD5712" w:rsidP="00805FB3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0 (2-2)</w:t>
            </w:r>
          </w:p>
        </w:tc>
        <w:tc>
          <w:tcPr>
            <w:tcW w:w="1843" w:type="dxa"/>
            <w:vAlign w:val="center"/>
          </w:tcPr>
          <w:p w14:paraId="402D821C" w14:textId="77777777" w:rsidR="00DD5712" w:rsidRPr="0039338E" w:rsidRDefault="00DD5712" w:rsidP="00805FB3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vAlign w:val="center"/>
          </w:tcPr>
          <w:p w14:paraId="2CE54F4E" w14:textId="77777777" w:rsidR="00DD5712" w:rsidRPr="0039338E" w:rsidRDefault="00DD5712" w:rsidP="00805FB3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43" w:type="dxa"/>
            <w:vAlign w:val="center"/>
          </w:tcPr>
          <w:p w14:paraId="742022B9" w14:textId="77777777" w:rsidR="00DD5712" w:rsidRPr="0039338E" w:rsidRDefault="00DD5712" w:rsidP="00805FB3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0FE106AD" w14:textId="77777777" w:rsidR="00DD5712" w:rsidRPr="0039338E" w:rsidRDefault="00DD5712" w:rsidP="00805FB3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D5712" w:rsidRPr="0039338E" w14:paraId="66D8A4C0" w14:textId="77777777" w:rsidTr="00DD5712">
        <w:trPr>
          <w:gridAfter w:val="1"/>
          <w:wAfter w:w="141" w:type="dxa"/>
          <w:jc w:val="center"/>
        </w:trPr>
        <w:tc>
          <w:tcPr>
            <w:tcW w:w="838" w:type="dxa"/>
            <w:vAlign w:val="center"/>
          </w:tcPr>
          <w:p w14:paraId="4678DDC6" w14:textId="77777777" w:rsidR="00DD5712" w:rsidRPr="00D84AAB" w:rsidRDefault="00DD5712" w:rsidP="00805FB3">
            <w:pPr>
              <w:spacing w:before="120" w:after="12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A</w:t>
            </w:r>
          </w:p>
        </w:tc>
        <w:tc>
          <w:tcPr>
            <w:tcW w:w="1430" w:type="dxa"/>
            <w:vAlign w:val="center"/>
          </w:tcPr>
          <w:p w14:paraId="25E0CC13" w14:textId="77777777" w:rsidR="00DD5712" w:rsidRPr="0039338E" w:rsidRDefault="00DD5712" w:rsidP="00805FB3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9</w:t>
            </w:r>
            <w:r w:rsidRPr="0009319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093193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3)</w:t>
            </w:r>
          </w:p>
        </w:tc>
        <w:tc>
          <w:tcPr>
            <w:tcW w:w="1843" w:type="dxa"/>
            <w:vAlign w:val="center"/>
          </w:tcPr>
          <w:p w14:paraId="3C01B1E5" w14:textId="77777777" w:rsidR="00DD5712" w:rsidRPr="0039338E" w:rsidRDefault="00646D12" w:rsidP="00805FB3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4 (1-3)</w:t>
            </w:r>
          </w:p>
        </w:tc>
        <w:tc>
          <w:tcPr>
            <w:tcW w:w="1701" w:type="dxa"/>
            <w:vAlign w:val="center"/>
          </w:tcPr>
          <w:p w14:paraId="2812727D" w14:textId="77777777" w:rsidR="00DD5712" w:rsidRPr="0039338E" w:rsidRDefault="00DD5712" w:rsidP="00805FB3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3193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B33B84">
              <w:rPr>
                <w:rFonts w:ascii="Arial" w:hAnsi="Arial" w:cs="Arial"/>
                <w:sz w:val="20"/>
                <w:szCs w:val="20"/>
                <w:lang w:val="en-US"/>
              </w:rPr>
              <w:t>.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B33B84">
              <w:rPr>
                <w:rFonts w:ascii="Arial" w:hAnsi="Arial" w:cs="Arial"/>
                <w:sz w:val="20"/>
                <w:szCs w:val="20"/>
                <w:lang w:val="en-US"/>
              </w:rPr>
              <w:t>1-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vAlign w:val="center"/>
          </w:tcPr>
          <w:p w14:paraId="66BEE625" w14:textId="77777777" w:rsidR="00DD5712" w:rsidRPr="0039338E" w:rsidRDefault="00BB6967" w:rsidP="00805FB3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 (1-1)</w:t>
            </w:r>
          </w:p>
        </w:tc>
        <w:tc>
          <w:tcPr>
            <w:tcW w:w="1276" w:type="dxa"/>
            <w:vAlign w:val="center"/>
          </w:tcPr>
          <w:p w14:paraId="4490173F" w14:textId="77777777" w:rsidR="00DD5712" w:rsidRPr="0039338E" w:rsidRDefault="005D5CCD" w:rsidP="00805FB3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 (1-1)</w:t>
            </w:r>
          </w:p>
        </w:tc>
      </w:tr>
      <w:tr w:rsidR="00DD5712" w:rsidRPr="0039338E" w14:paraId="7C114388" w14:textId="77777777" w:rsidTr="00DD5712">
        <w:trPr>
          <w:gridAfter w:val="1"/>
          <w:wAfter w:w="141" w:type="dxa"/>
          <w:jc w:val="center"/>
        </w:trPr>
        <w:tc>
          <w:tcPr>
            <w:tcW w:w="838" w:type="dxa"/>
            <w:vAlign w:val="center"/>
          </w:tcPr>
          <w:p w14:paraId="203543ED" w14:textId="77777777" w:rsidR="00DD5712" w:rsidRPr="008640B5" w:rsidRDefault="00DD5712" w:rsidP="00805FB3">
            <w:pPr>
              <w:spacing w:before="120" w:after="12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B</w:t>
            </w:r>
          </w:p>
        </w:tc>
        <w:tc>
          <w:tcPr>
            <w:tcW w:w="1430" w:type="dxa"/>
            <w:vAlign w:val="center"/>
          </w:tcPr>
          <w:p w14:paraId="367B9D56" w14:textId="77777777" w:rsidR="00DD5712" w:rsidRPr="00DD5712" w:rsidRDefault="00DD5712" w:rsidP="00805FB3">
            <w:pPr>
              <w:spacing w:before="120" w:after="12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D571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4.8 (1-25)</w:t>
            </w:r>
          </w:p>
        </w:tc>
        <w:tc>
          <w:tcPr>
            <w:tcW w:w="1843" w:type="dxa"/>
            <w:vAlign w:val="center"/>
          </w:tcPr>
          <w:p w14:paraId="3F4FB599" w14:textId="77777777" w:rsidR="00DD5712" w:rsidRPr="0039338E" w:rsidRDefault="00646D12" w:rsidP="00805FB3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0 (1-3)</w:t>
            </w:r>
          </w:p>
        </w:tc>
        <w:tc>
          <w:tcPr>
            <w:tcW w:w="1701" w:type="dxa"/>
            <w:vAlign w:val="center"/>
          </w:tcPr>
          <w:p w14:paraId="6FF681C0" w14:textId="77777777" w:rsidR="00DD5712" w:rsidRPr="00782A5C" w:rsidRDefault="00DD5712" w:rsidP="00805FB3">
            <w:pPr>
              <w:spacing w:before="120" w:after="12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82A5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</w:t>
            </w:r>
            <w:r w:rsidR="00B33B84" w:rsidRPr="00782A5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.1</w:t>
            </w:r>
            <w:r w:rsidRPr="00782A5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</w:t>
            </w:r>
            <w:r w:rsidR="00B33B84" w:rsidRPr="00782A5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-9</w:t>
            </w:r>
            <w:r w:rsidRPr="00782A5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vAlign w:val="center"/>
          </w:tcPr>
          <w:p w14:paraId="5EDC946A" w14:textId="77777777" w:rsidR="00DD5712" w:rsidRPr="0039338E" w:rsidRDefault="00BB6967" w:rsidP="00805FB3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6 (1-4)</w:t>
            </w:r>
          </w:p>
        </w:tc>
        <w:tc>
          <w:tcPr>
            <w:tcW w:w="1276" w:type="dxa"/>
            <w:vAlign w:val="center"/>
          </w:tcPr>
          <w:p w14:paraId="4F36957A" w14:textId="77777777" w:rsidR="00DD5712" w:rsidRPr="0039338E" w:rsidRDefault="005D5CCD" w:rsidP="00805FB3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 (1-1)</w:t>
            </w:r>
          </w:p>
        </w:tc>
      </w:tr>
      <w:tr w:rsidR="00DD5712" w:rsidRPr="0039338E" w14:paraId="4048FA4B" w14:textId="77777777" w:rsidTr="00DD5712">
        <w:trPr>
          <w:gridAfter w:val="1"/>
          <w:wAfter w:w="141" w:type="dxa"/>
          <w:jc w:val="center"/>
        </w:trPr>
        <w:tc>
          <w:tcPr>
            <w:tcW w:w="838" w:type="dxa"/>
            <w:vAlign w:val="center"/>
          </w:tcPr>
          <w:p w14:paraId="3D58ACEC" w14:textId="77777777" w:rsidR="00DD5712" w:rsidRPr="00D84AAB" w:rsidRDefault="00DD5712" w:rsidP="00805FB3">
            <w:pPr>
              <w:spacing w:before="120" w:after="12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A1</w:t>
            </w:r>
          </w:p>
        </w:tc>
        <w:tc>
          <w:tcPr>
            <w:tcW w:w="1430" w:type="dxa"/>
            <w:vAlign w:val="center"/>
          </w:tcPr>
          <w:p w14:paraId="0DEE9E99" w14:textId="77777777" w:rsidR="00DD5712" w:rsidRPr="0039338E" w:rsidRDefault="00CC2A55" w:rsidP="00805FB3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8 (1-8)</w:t>
            </w:r>
          </w:p>
        </w:tc>
        <w:tc>
          <w:tcPr>
            <w:tcW w:w="1843" w:type="dxa"/>
            <w:vAlign w:val="center"/>
          </w:tcPr>
          <w:p w14:paraId="1647044A" w14:textId="77777777" w:rsidR="00DD5712" w:rsidRPr="00646D12" w:rsidRDefault="00646D12" w:rsidP="00805FB3">
            <w:pPr>
              <w:spacing w:before="120" w:after="12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46D1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.7 (1-7)</w:t>
            </w:r>
          </w:p>
        </w:tc>
        <w:tc>
          <w:tcPr>
            <w:tcW w:w="1701" w:type="dxa"/>
            <w:vAlign w:val="center"/>
          </w:tcPr>
          <w:p w14:paraId="3D7C40E8" w14:textId="77777777" w:rsidR="00DD5712" w:rsidRPr="0039338E" w:rsidRDefault="00B33B84" w:rsidP="00805FB3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0</w:t>
            </w:r>
            <w:r w:rsidR="00DD5712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-2</w:t>
            </w:r>
            <w:r w:rsidR="00DD5712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vAlign w:val="center"/>
          </w:tcPr>
          <w:p w14:paraId="62D2DCB2" w14:textId="77777777" w:rsidR="00DD5712" w:rsidRPr="0039338E" w:rsidRDefault="00BB6967" w:rsidP="00805FB3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8 (1-4)</w:t>
            </w:r>
          </w:p>
        </w:tc>
        <w:tc>
          <w:tcPr>
            <w:tcW w:w="1276" w:type="dxa"/>
            <w:vAlign w:val="center"/>
          </w:tcPr>
          <w:p w14:paraId="4E697F64" w14:textId="77777777" w:rsidR="00DD5712" w:rsidRPr="0039338E" w:rsidRDefault="00DD5712" w:rsidP="00805FB3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D5712" w:rsidRPr="0039338E" w14:paraId="033C04C9" w14:textId="77777777" w:rsidTr="00DD5712">
        <w:trPr>
          <w:gridAfter w:val="1"/>
          <w:wAfter w:w="141" w:type="dxa"/>
          <w:jc w:val="center"/>
        </w:trPr>
        <w:tc>
          <w:tcPr>
            <w:tcW w:w="838" w:type="dxa"/>
            <w:vAlign w:val="center"/>
          </w:tcPr>
          <w:p w14:paraId="4AB6D65A" w14:textId="77777777" w:rsidR="00DD5712" w:rsidRDefault="00DD5712" w:rsidP="00805FB3">
            <w:pPr>
              <w:spacing w:before="120" w:after="12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A2</w:t>
            </w:r>
          </w:p>
        </w:tc>
        <w:tc>
          <w:tcPr>
            <w:tcW w:w="1430" w:type="dxa"/>
            <w:vAlign w:val="center"/>
          </w:tcPr>
          <w:p w14:paraId="634A22FE" w14:textId="77777777" w:rsidR="00DD5712" w:rsidRDefault="00CC2A55" w:rsidP="00805FB3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0 (3-3)</w:t>
            </w:r>
          </w:p>
        </w:tc>
        <w:tc>
          <w:tcPr>
            <w:tcW w:w="1843" w:type="dxa"/>
            <w:vAlign w:val="center"/>
          </w:tcPr>
          <w:p w14:paraId="2E2D647C" w14:textId="77777777" w:rsidR="00DD5712" w:rsidRDefault="00646D12" w:rsidP="00805FB3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 (1-1)</w:t>
            </w:r>
          </w:p>
        </w:tc>
        <w:tc>
          <w:tcPr>
            <w:tcW w:w="1701" w:type="dxa"/>
            <w:vAlign w:val="center"/>
          </w:tcPr>
          <w:p w14:paraId="1E74A657" w14:textId="77777777" w:rsidR="00DD5712" w:rsidRDefault="00DD5712" w:rsidP="00805FB3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43" w:type="dxa"/>
            <w:vAlign w:val="center"/>
          </w:tcPr>
          <w:p w14:paraId="7C1E2168" w14:textId="77777777" w:rsidR="00DD5712" w:rsidRPr="00BB6967" w:rsidRDefault="00BB6967" w:rsidP="00805FB3">
            <w:pPr>
              <w:spacing w:before="120" w:after="12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B696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.7 (1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-</w:t>
            </w:r>
            <w:r w:rsidRPr="00BB696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5)</w:t>
            </w:r>
          </w:p>
        </w:tc>
        <w:tc>
          <w:tcPr>
            <w:tcW w:w="1276" w:type="dxa"/>
            <w:vAlign w:val="center"/>
          </w:tcPr>
          <w:p w14:paraId="2AF48FC3" w14:textId="77777777" w:rsidR="00DD5712" w:rsidRDefault="00DD5712" w:rsidP="00805FB3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D5712" w:rsidRPr="0039338E" w14:paraId="2353358A" w14:textId="77777777" w:rsidTr="00DD5712">
        <w:trPr>
          <w:gridAfter w:val="1"/>
          <w:wAfter w:w="141" w:type="dxa"/>
          <w:jc w:val="center"/>
        </w:trPr>
        <w:tc>
          <w:tcPr>
            <w:tcW w:w="838" w:type="dxa"/>
            <w:vAlign w:val="center"/>
          </w:tcPr>
          <w:p w14:paraId="30903770" w14:textId="77777777" w:rsidR="00DD5712" w:rsidRDefault="00DD5712" w:rsidP="00805FB3">
            <w:pPr>
              <w:spacing w:before="120" w:after="12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B</w:t>
            </w:r>
          </w:p>
        </w:tc>
        <w:tc>
          <w:tcPr>
            <w:tcW w:w="1430" w:type="dxa"/>
            <w:vAlign w:val="center"/>
          </w:tcPr>
          <w:p w14:paraId="27AB81CF" w14:textId="77777777" w:rsidR="00DD5712" w:rsidRDefault="00CC2A55" w:rsidP="00805FB3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3 (2-5)</w:t>
            </w:r>
          </w:p>
        </w:tc>
        <w:tc>
          <w:tcPr>
            <w:tcW w:w="1843" w:type="dxa"/>
            <w:vAlign w:val="center"/>
          </w:tcPr>
          <w:p w14:paraId="799F9C91" w14:textId="77777777" w:rsidR="00DD5712" w:rsidRPr="00782A5C" w:rsidRDefault="00646D12" w:rsidP="00805FB3">
            <w:pPr>
              <w:spacing w:before="120" w:after="12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82A5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.8 (1-6)</w:t>
            </w:r>
          </w:p>
        </w:tc>
        <w:tc>
          <w:tcPr>
            <w:tcW w:w="1701" w:type="dxa"/>
            <w:vAlign w:val="center"/>
          </w:tcPr>
          <w:p w14:paraId="7B46539E" w14:textId="77777777" w:rsidR="00DD5712" w:rsidRDefault="002F0467" w:rsidP="00805FB3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  <w:r w:rsidR="00DD5712">
              <w:rPr>
                <w:rFonts w:ascii="Arial" w:hAnsi="Arial" w:cs="Arial"/>
                <w:sz w:val="20"/>
                <w:szCs w:val="20"/>
                <w:lang w:val="en-US"/>
              </w:rPr>
              <w:t xml:space="preserve"> (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1</w:t>
            </w:r>
            <w:r w:rsidR="00DD5712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vAlign w:val="center"/>
          </w:tcPr>
          <w:p w14:paraId="5402D8CC" w14:textId="77777777" w:rsidR="00DD5712" w:rsidRDefault="00BB6967" w:rsidP="00805FB3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8 (1-3)</w:t>
            </w:r>
          </w:p>
        </w:tc>
        <w:tc>
          <w:tcPr>
            <w:tcW w:w="1276" w:type="dxa"/>
            <w:vAlign w:val="center"/>
          </w:tcPr>
          <w:p w14:paraId="0C43E274" w14:textId="77777777" w:rsidR="00DD5712" w:rsidRDefault="00DD5712" w:rsidP="00805FB3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D5712" w:rsidRPr="0039338E" w14:paraId="324B344B" w14:textId="77777777" w:rsidTr="00DD5712">
        <w:trPr>
          <w:gridAfter w:val="1"/>
          <w:wAfter w:w="141" w:type="dxa"/>
          <w:jc w:val="center"/>
        </w:trPr>
        <w:tc>
          <w:tcPr>
            <w:tcW w:w="838" w:type="dxa"/>
            <w:vAlign w:val="center"/>
          </w:tcPr>
          <w:p w14:paraId="4A39A7DA" w14:textId="77777777" w:rsidR="00DD5712" w:rsidRDefault="00DD5712" w:rsidP="00805FB3">
            <w:pPr>
              <w:spacing w:before="120" w:after="12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1430" w:type="dxa"/>
            <w:vAlign w:val="center"/>
          </w:tcPr>
          <w:p w14:paraId="20E9434B" w14:textId="77777777" w:rsidR="00DD5712" w:rsidRDefault="00CC2A55" w:rsidP="00805FB3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0 (2-2)</w:t>
            </w:r>
          </w:p>
        </w:tc>
        <w:tc>
          <w:tcPr>
            <w:tcW w:w="1843" w:type="dxa"/>
            <w:vAlign w:val="center"/>
          </w:tcPr>
          <w:p w14:paraId="2FC759B5" w14:textId="77777777" w:rsidR="00DD5712" w:rsidRDefault="00646D12" w:rsidP="00805FB3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0 (1-3)</w:t>
            </w:r>
          </w:p>
        </w:tc>
        <w:tc>
          <w:tcPr>
            <w:tcW w:w="1701" w:type="dxa"/>
            <w:vAlign w:val="center"/>
          </w:tcPr>
          <w:p w14:paraId="0DC936D8" w14:textId="77777777" w:rsidR="00DD5712" w:rsidRDefault="00DD5712" w:rsidP="00805FB3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43" w:type="dxa"/>
            <w:vAlign w:val="center"/>
          </w:tcPr>
          <w:p w14:paraId="7B49B7E2" w14:textId="77777777" w:rsidR="00DD5712" w:rsidRDefault="00BB6967" w:rsidP="00805FB3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0 (1-3)</w:t>
            </w:r>
          </w:p>
        </w:tc>
        <w:tc>
          <w:tcPr>
            <w:tcW w:w="1276" w:type="dxa"/>
            <w:vAlign w:val="center"/>
          </w:tcPr>
          <w:p w14:paraId="56205AE0" w14:textId="77777777" w:rsidR="00DD5712" w:rsidRDefault="005D5CCD" w:rsidP="00805FB3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 (1-1)</w:t>
            </w:r>
          </w:p>
        </w:tc>
      </w:tr>
      <w:tr w:rsidR="00DD5712" w:rsidRPr="0039338E" w14:paraId="6179983B" w14:textId="77777777" w:rsidTr="00DD5712">
        <w:trPr>
          <w:gridAfter w:val="1"/>
          <w:wAfter w:w="141" w:type="dxa"/>
          <w:jc w:val="center"/>
        </w:trPr>
        <w:tc>
          <w:tcPr>
            <w:tcW w:w="838" w:type="dxa"/>
            <w:tcBorders>
              <w:bottom w:val="single" w:sz="4" w:space="0" w:color="auto"/>
            </w:tcBorders>
            <w:vAlign w:val="center"/>
          </w:tcPr>
          <w:p w14:paraId="0A21F0D3" w14:textId="77777777" w:rsidR="00DD5712" w:rsidRDefault="00DD5712" w:rsidP="00805FB3">
            <w:pPr>
              <w:spacing w:before="120" w:after="12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vAlign w:val="center"/>
          </w:tcPr>
          <w:p w14:paraId="53207E61" w14:textId="77777777" w:rsidR="00DD5712" w:rsidRDefault="00DD5712" w:rsidP="00805FB3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09D4421" w14:textId="77777777" w:rsidR="00DD5712" w:rsidRDefault="00DD5712" w:rsidP="00805FB3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C4B6740" w14:textId="77777777" w:rsidR="00DD5712" w:rsidRDefault="00DD5712" w:rsidP="00805FB3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03C4E41C" w14:textId="77777777" w:rsidR="00DD5712" w:rsidRDefault="00BB6967" w:rsidP="00805FB3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 (1-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36FC231" w14:textId="77777777" w:rsidR="00DD5712" w:rsidRDefault="00DD5712" w:rsidP="00805FB3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067320" w:rsidRPr="00A925EA" w14:paraId="643342F5" w14:textId="77777777" w:rsidTr="00DD5712">
        <w:trPr>
          <w:jc w:val="center"/>
        </w:trPr>
        <w:tc>
          <w:tcPr>
            <w:tcW w:w="9072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D205C0" w14:textId="77777777" w:rsidR="00067320" w:rsidRPr="00DD5712" w:rsidRDefault="00DD5712" w:rsidP="00805FB3">
            <w:pPr>
              <w:spacing w:before="120" w:after="120"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D5712">
              <w:rPr>
                <w:rFonts w:ascii="Arial" w:eastAsia="ヒラギノ角ゴ Pro W3" w:hAnsi="Arial" w:cs="Arial"/>
                <w:color w:val="000000"/>
                <w:sz w:val="20"/>
                <w:szCs w:val="20"/>
                <w:lang w:val="en-AU"/>
              </w:rPr>
              <w:t xml:space="preserve">Numbers are given as mean (minimum – maximum). </w:t>
            </w:r>
            <w:r w:rsidRPr="00DD5712">
              <w:rPr>
                <w:rFonts w:ascii="Arial" w:eastAsia="ヒラギノ角ゴ Pro W3" w:hAnsi="Arial" w:cs="Arial"/>
                <w:b/>
                <w:bCs/>
                <w:color w:val="000000"/>
                <w:sz w:val="20"/>
                <w:szCs w:val="20"/>
                <w:lang w:val="en-AU"/>
              </w:rPr>
              <w:t>LAKO</w:t>
            </w:r>
            <w:r w:rsidRPr="00DD5712">
              <w:rPr>
                <w:rFonts w:ascii="Arial" w:eastAsia="ヒラギノ角ゴ Pro W3" w:hAnsi="Arial" w:cs="Arial"/>
                <w:color w:val="000000"/>
                <w:sz w:val="20"/>
                <w:szCs w:val="20"/>
                <w:lang w:val="en-AU"/>
              </w:rPr>
              <w:t xml:space="preserve">, </w:t>
            </w:r>
            <w:proofErr w:type="spellStart"/>
            <w:r w:rsidRPr="00DD5712">
              <w:rPr>
                <w:rFonts w:ascii="Arial" w:eastAsia="ヒラギノ角ゴ Pro W3" w:hAnsi="Arial" w:cs="Arial"/>
                <w:color w:val="000000"/>
                <w:sz w:val="20"/>
                <w:szCs w:val="20"/>
                <w:lang w:val="en-AU"/>
              </w:rPr>
              <w:t>photolasercoagulation</w:t>
            </w:r>
            <w:proofErr w:type="spellEnd"/>
            <w:r w:rsidRPr="00DD5712">
              <w:rPr>
                <w:rFonts w:ascii="Arial" w:eastAsia="ヒラギノ角ゴ Pro W3" w:hAnsi="Arial" w:cs="Arial"/>
                <w:color w:val="000000"/>
                <w:sz w:val="20"/>
                <w:szCs w:val="20"/>
                <w:lang w:val="en-AU"/>
              </w:rPr>
              <w:t xml:space="preserve">; </w:t>
            </w:r>
            <w:proofErr w:type="spellStart"/>
            <w:r w:rsidRPr="00DD5712">
              <w:rPr>
                <w:rFonts w:ascii="Arial" w:eastAsia="ヒラギノ角ゴ Pro W3" w:hAnsi="Arial" w:cs="Arial"/>
                <w:color w:val="000000"/>
                <w:sz w:val="20"/>
                <w:szCs w:val="20"/>
                <w:lang w:val="en-AU"/>
              </w:rPr>
              <w:t>Cryo</w:t>
            </w:r>
            <w:proofErr w:type="spellEnd"/>
            <w:r w:rsidRPr="00DD5712">
              <w:rPr>
                <w:rFonts w:ascii="Arial" w:eastAsia="ヒラギノ角ゴ Pro W3" w:hAnsi="Arial" w:cs="Arial"/>
                <w:color w:val="000000"/>
                <w:sz w:val="20"/>
                <w:szCs w:val="20"/>
                <w:lang w:val="en-AU"/>
              </w:rPr>
              <w:t xml:space="preserve">, </w:t>
            </w:r>
            <w:proofErr w:type="spellStart"/>
            <w:r w:rsidRPr="00DD5712">
              <w:rPr>
                <w:rFonts w:ascii="Arial" w:eastAsia="ヒラギノ角ゴ Pro W3" w:hAnsi="Arial" w:cs="Arial"/>
                <w:color w:val="000000"/>
                <w:sz w:val="20"/>
                <w:szCs w:val="20"/>
                <w:lang w:val="en-AU"/>
              </w:rPr>
              <w:t>cryocoagulation</w:t>
            </w:r>
            <w:proofErr w:type="spellEnd"/>
            <w:r w:rsidRPr="00DD5712">
              <w:rPr>
                <w:rFonts w:ascii="Arial" w:eastAsia="ヒラギノ角ゴ Pro W3" w:hAnsi="Arial" w:cs="Arial"/>
                <w:color w:val="000000"/>
                <w:sz w:val="20"/>
                <w:szCs w:val="20"/>
                <w:lang w:val="en-AU"/>
              </w:rPr>
              <w:t xml:space="preserve">; </w:t>
            </w:r>
            <w:r w:rsidRPr="00DD5712">
              <w:rPr>
                <w:rFonts w:ascii="Arial" w:eastAsia="ヒラギノ角ゴ Pro W3" w:hAnsi="Arial" w:cs="Arial"/>
                <w:b/>
                <w:bCs/>
                <w:color w:val="000000"/>
                <w:sz w:val="20"/>
                <w:szCs w:val="20"/>
                <w:lang w:val="en-AU"/>
              </w:rPr>
              <w:t>IVI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 xml:space="preserve">, </w:t>
            </w:r>
            <w:r w:rsidRPr="00DD5712">
              <w:rPr>
                <w:rFonts w:ascii="Arial" w:eastAsia="ヒラギノ角ゴ Pro W3" w:hAnsi="Arial" w:cs="Arial"/>
                <w:color w:val="000000"/>
                <w:sz w:val="20"/>
                <w:szCs w:val="20"/>
                <w:lang w:val="en-AU"/>
              </w:rPr>
              <w:t xml:space="preserve">intravitreal injection; </w:t>
            </w:r>
            <w:r w:rsidRPr="00DD5712">
              <w:rPr>
                <w:rFonts w:ascii="Arial" w:eastAsia="ヒラギノ角ゴ Pro W3" w:hAnsi="Arial" w:cs="Arial"/>
                <w:b/>
                <w:bCs/>
                <w:color w:val="000000"/>
                <w:sz w:val="20"/>
                <w:szCs w:val="20"/>
                <w:lang w:val="en-AU"/>
              </w:rPr>
              <w:t>PPV</w:t>
            </w:r>
            <w:r w:rsidRPr="00DD5712">
              <w:rPr>
                <w:rFonts w:ascii="Arial" w:eastAsia="ヒラギノ角ゴ Pro W3" w:hAnsi="Arial" w:cs="Arial"/>
                <w:color w:val="000000"/>
                <w:sz w:val="20"/>
                <w:szCs w:val="20"/>
                <w:lang w:val="en-AU"/>
              </w:rPr>
              <w:t xml:space="preserve">, pars plana vitrectomy; </w:t>
            </w:r>
            <w:r w:rsidRPr="00DD5712">
              <w:rPr>
                <w:rFonts w:ascii="Arial" w:eastAsia="ヒラギノ角ゴ Pro W3" w:hAnsi="Arial" w:cs="Arial"/>
                <w:b/>
                <w:bCs/>
                <w:color w:val="000000"/>
                <w:sz w:val="20"/>
                <w:szCs w:val="20"/>
                <w:lang w:val="en-AU"/>
              </w:rPr>
              <w:t>Ru</w:t>
            </w:r>
            <w:r w:rsidRPr="00DD5712">
              <w:rPr>
                <w:rFonts w:ascii="Arial" w:eastAsia="ヒラギノ角ゴ Pro W3" w:hAnsi="Arial" w:cs="Arial"/>
                <w:color w:val="000000"/>
                <w:sz w:val="20"/>
                <w:szCs w:val="20"/>
                <w:lang w:val="en-AU"/>
              </w:rPr>
              <w:t xml:space="preserve">, ruthenium brachytherapy due to secondary </w:t>
            </w:r>
            <w:proofErr w:type="spellStart"/>
            <w:r w:rsidRPr="00DD5712">
              <w:rPr>
                <w:rFonts w:ascii="Arial" w:eastAsia="ヒラギノ角ゴ Pro W3" w:hAnsi="Arial" w:cs="Arial"/>
                <w:color w:val="000000"/>
                <w:sz w:val="20"/>
                <w:szCs w:val="20"/>
                <w:lang w:val="en-AU"/>
              </w:rPr>
              <w:t>vasoproliferative</w:t>
            </w:r>
            <w:proofErr w:type="spellEnd"/>
            <w:r w:rsidRPr="00DD5712">
              <w:rPr>
                <w:rFonts w:ascii="Arial" w:eastAsia="ヒラギノ角ゴ Pro W3" w:hAnsi="Arial" w:cs="Arial"/>
                <w:color w:val="000000"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DD5712">
              <w:rPr>
                <w:rFonts w:ascii="Arial" w:eastAsia="ヒラギノ角ゴ Pro W3" w:hAnsi="Arial" w:cs="Arial"/>
                <w:color w:val="000000"/>
                <w:sz w:val="20"/>
                <w:szCs w:val="20"/>
                <w:lang w:val="en-AU"/>
              </w:rPr>
              <w:t>retinale</w:t>
            </w:r>
            <w:proofErr w:type="spellEnd"/>
            <w:r w:rsidRPr="00DD5712">
              <w:rPr>
                <w:rFonts w:ascii="Arial" w:eastAsia="ヒラギノ角ゴ Pro W3" w:hAnsi="Arial" w:cs="Arial"/>
                <w:color w:val="000000"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DD5712">
              <w:rPr>
                <w:rFonts w:ascii="Arial" w:eastAsia="ヒラギノ角ゴ Pro W3" w:hAnsi="Arial" w:cs="Arial"/>
                <w:color w:val="000000"/>
                <w:sz w:val="20"/>
                <w:szCs w:val="20"/>
                <w:lang w:val="en-AU"/>
              </w:rPr>
              <w:t>tumor</w:t>
            </w:r>
            <w:proofErr w:type="spellEnd"/>
            <w:r w:rsidRPr="00DD5712">
              <w:rPr>
                <w:rFonts w:ascii="Arial" w:eastAsia="ヒラギノ角ゴ Pro W3" w:hAnsi="Arial" w:cs="Arial"/>
                <w:color w:val="000000"/>
                <w:sz w:val="20"/>
                <w:szCs w:val="20"/>
                <w:lang w:val="en-AU"/>
              </w:rPr>
              <w:t>. Highest values per group are written in bold letters.</w:t>
            </w:r>
          </w:p>
        </w:tc>
      </w:tr>
    </w:tbl>
    <w:p w14:paraId="1D9C914A" w14:textId="77777777" w:rsidR="00DD5712" w:rsidRDefault="00DD5712">
      <w:pPr>
        <w:rPr>
          <w:lang w:val="en-US"/>
        </w:rPr>
      </w:pPr>
    </w:p>
    <w:p w14:paraId="1A7E8705" w14:textId="77777777" w:rsidR="00B33B84" w:rsidRPr="00067320" w:rsidRDefault="00B33B84">
      <w:pPr>
        <w:rPr>
          <w:lang w:val="en-US"/>
        </w:rPr>
      </w:pPr>
    </w:p>
    <w:sectPr w:rsidR="00B33B84" w:rsidRPr="00067320" w:rsidSect="00E7248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ヒラギノ角ゴ Pro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7320"/>
    <w:rsid w:val="00067320"/>
    <w:rsid w:val="000D6588"/>
    <w:rsid w:val="001D5F99"/>
    <w:rsid w:val="002F0467"/>
    <w:rsid w:val="00407EDA"/>
    <w:rsid w:val="004602FC"/>
    <w:rsid w:val="00506559"/>
    <w:rsid w:val="0052374B"/>
    <w:rsid w:val="00577647"/>
    <w:rsid w:val="005D5CCD"/>
    <w:rsid w:val="00646D12"/>
    <w:rsid w:val="00776548"/>
    <w:rsid w:val="00782A5C"/>
    <w:rsid w:val="0079117F"/>
    <w:rsid w:val="00867025"/>
    <w:rsid w:val="0087242B"/>
    <w:rsid w:val="00892461"/>
    <w:rsid w:val="00AD4788"/>
    <w:rsid w:val="00B33B84"/>
    <w:rsid w:val="00BA0009"/>
    <w:rsid w:val="00BB6967"/>
    <w:rsid w:val="00BD4FC8"/>
    <w:rsid w:val="00C113BF"/>
    <w:rsid w:val="00C924F7"/>
    <w:rsid w:val="00CC2A55"/>
    <w:rsid w:val="00D34A4B"/>
    <w:rsid w:val="00DD5712"/>
    <w:rsid w:val="00E72485"/>
    <w:rsid w:val="00E72840"/>
    <w:rsid w:val="00EF5C93"/>
    <w:rsid w:val="00EF60F2"/>
    <w:rsid w:val="00F81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25FA341"/>
  <w15:chartTrackingRefBased/>
  <w15:docId w15:val="{11935ED9-A95A-B746-9952-C5BB346D7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B6967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673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DD5712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76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1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5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5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656</Characters>
  <Application>Microsoft Office Word</Application>
  <DocSecurity>0</DocSecurity>
  <Lines>5</Lines>
  <Paragraphs>1</Paragraphs>
  <ScaleCrop>false</ScaleCrop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Brockmann</dc:creator>
  <cp:keywords/>
  <dc:description/>
  <cp:lastModifiedBy>Claudia Brockmann</cp:lastModifiedBy>
  <cp:revision>15</cp:revision>
  <dcterms:created xsi:type="dcterms:W3CDTF">2020-02-09T17:17:00Z</dcterms:created>
  <dcterms:modified xsi:type="dcterms:W3CDTF">2024-06-04T12:45:00Z</dcterms:modified>
</cp:coreProperties>
</file>